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120"/>
        <w:gridCol w:w="1061"/>
        <w:gridCol w:w="1061"/>
        <w:gridCol w:w="1327"/>
        <w:gridCol w:w="252"/>
        <w:gridCol w:w="1061"/>
        <w:gridCol w:w="1313"/>
        <w:gridCol w:w="1327"/>
      </w:tblGrid>
      <w:tr w:rsidR="00E31F99" w14:paraId="51F72387" w14:textId="77777777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468207" w14:textId="77777777" w:rsidR="00E31F99" w:rsidRDefault="00000000" w:rsidP="009D1C3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Appendix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1. Association between different SBP metrics and primary outcomes in the SPRINT and ACCORD trial</w:t>
            </w:r>
          </w:p>
        </w:tc>
      </w:tr>
      <w:tr w:rsidR="00E31F99" w14:paraId="004FE1CE" w14:textId="77777777">
        <w:trPr>
          <w:trHeight w:val="300"/>
        </w:trPr>
        <w:tc>
          <w:tcPr>
            <w:tcW w:w="6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ADBD8" w14:textId="77777777" w:rsidR="00E31F99" w:rsidRDefault="00000000">
            <w:pPr>
              <w:widowControl/>
              <w:rPr>
                <w:rFonts w:ascii="等线" w:eastAsia="等线" w:hAnsi="等线" w:cs="Times New Roman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kern w:val="0"/>
                <w:sz w:val="22"/>
              </w:rPr>
              <w:t> </w:t>
            </w:r>
          </w:p>
        </w:tc>
        <w:tc>
          <w:tcPr>
            <w:tcW w:w="2007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70B33A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ACCORD</w:t>
            </w:r>
          </w:p>
        </w:tc>
        <w:tc>
          <w:tcPr>
            <w:tcW w:w="1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89608" w14:textId="77777777" w:rsidR="00E31F99" w:rsidRDefault="00000000">
            <w:pPr>
              <w:widowControl/>
              <w:rPr>
                <w:rFonts w:ascii="等线" w:eastAsia="等线" w:hAnsi="等线" w:cs="Times New Roman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kern w:val="0"/>
                <w:sz w:val="22"/>
              </w:rPr>
              <w:t> </w:t>
            </w:r>
          </w:p>
        </w:tc>
        <w:tc>
          <w:tcPr>
            <w:tcW w:w="2160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C08233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SPRINT</w:t>
            </w:r>
          </w:p>
        </w:tc>
      </w:tr>
      <w:tr w:rsidR="00E31F99" w14:paraId="334D00F0" w14:textId="77777777">
        <w:trPr>
          <w:trHeight w:val="29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6584E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67238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93F0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BP Control trial 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0FB2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Non-BP Control trial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703D7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B49B0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6C512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Standard BP Contro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1F1B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Intensive BP Control</w:t>
            </w:r>
          </w:p>
        </w:tc>
      </w:tr>
      <w:tr w:rsidR="00E31F99" w14:paraId="7F882980" w14:textId="77777777">
        <w:trPr>
          <w:trHeight w:val="300"/>
        </w:trPr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29BE85" w14:textId="77777777" w:rsidR="00E31F99" w:rsidRDefault="00000000">
            <w:pPr>
              <w:widowControl/>
              <w:rPr>
                <w:rFonts w:ascii="等线" w:eastAsia="等线" w:hAnsi="等线" w:cs="Times New Roman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kern w:val="0"/>
                <w:sz w:val="22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7ECB28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HR (95%CI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44AB61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HR (95%CI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6F66A7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HR (95%CI)</w:t>
            </w:r>
          </w:p>
        </w:tc>
        <w:tc>
          <w:tcPr>
            <w:tcW w:w="1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C1FA45" w14:textId="77777777" w:rsidR="00E31F99" w:rsidRDefault="00000000">
            <w:pPr>
              <w:widowControl/>
              <w:rPr>
                <w:rFonts w:ascii="等线" w:eastAsia="等线" w:hAnsi="等线" w:cs="Times New Roman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kern w:val="0"/>
                <w:sz w:val="22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AB0E97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HR (95%CI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5BBBC7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HR (95%CI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3FA420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HR (95%CI)</w:t>
            </w:r>
          </w:p>
        </w:tc>
      </w:tr>
      <w:tr w:rsidR="00E31F99" w14:paraId="61ED6ECF" w14:textId="77777777">
        <w:trPr>
          <w:trHeight w:val="290"/>
        </w:trPr>
        <w:tc>
          <w:tcPr>
            <w:tcW w:w="6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D1773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Model 1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96BAB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4779A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D5226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53162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42B36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A6957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82DAF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F99" w14:paraId="5C945795" w14:textId="77777777">
        <w:trPr>
          <w:trHeight w:val="29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0EC0A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SBP&gt;130 mmHg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C2A9A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B303B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642EB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1F208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F13BE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53D29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81F45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F99" w14:paraId="25D8C141" w14:textId="77777777">
        <w:trPr>
          <w:trHeight w:val="29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CDD7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Time weighted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7B5C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4(1.03, 1.0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A527D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5(1.03, 1.07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459F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4(1.02, 1.05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AD826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31F85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5(1.04, 1.06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CF282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7(1.06, 1.09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19C0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3(1.01, 1.05)</w:t>
            </w:r>
          </w:p>
        </w:tc>
      </w:tr>
      <w:tr w:rsidR="00E31F99" w14:paraId="2F8BFA89" w14:textId="77777777">
        <w:trPr>
          <w:trHeight w:val="29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A0AD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SBP&gt;140 mmH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2B9F5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4ACD0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6AC56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E33FC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D3518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ABEF2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C32F7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F99" w14:paraId="1EC30851" w14:textId="77777777">
        <w:trPr>
          <w:trHeight w:val="29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1437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Time weighted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4F89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5(1.04, 1.07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EE2D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7(1.04, 1.1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FD8B0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5(1.03, 1.07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8B573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D621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7(1.05, 1.0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8DF3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10(1.07, 1.13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7493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5(1.03, 1.08)</w:t>
            </w:r>
          </w:p>
        </w:tc>
      </w:tr>
      <w:tr w:rsidR="00E31F99" w14:paraId="0F622719" w14:textId="77777777">
        <w:trPr>
          <w:trHeight w:val="29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C7E5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B6612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9E21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0671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60E90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B1A1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06F7E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EDF2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31F99" w14:paraId="1F2EB9B5" w14:textId="77777777">
        <w:trPr>
          <w:trHeight w:val="29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96D0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Model 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09444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49AFE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AD526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FC23C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B50D0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80D4F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3700E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F99" w14:paraId="3CEF50B9" w14:textId="77777777">
        <w:trPr>
          <w:trHeight w:val="29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0887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SBP&gt;130 mmH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F1096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C39C3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0BD90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52157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CF341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CC6A0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CC2EF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F99" w14:paraId="4EAF98E5" w14:textId="77777777">
        <w:trPr>
          <w:trHeight w:val="29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9376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Time weighted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DEFEF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6(1.03, 1.08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640B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4(1.03, 1.07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CA0A9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4(1.02, 1.05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C42BE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95A92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5(1.03, 1.06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944B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7(1.04, 1.09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9C176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3(1.01, 1.05)</w:t>
            </w:r>
          </w:p>
        </w:tc>
      </w:tr>
      <w:tr w:rsidR="00E31F99" w14:paraId="0087F48C" w14:textId="77777777">
        <w:trPr>
          <w:trHeight w:val="29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588A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SBP&gt;140 mmH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68DAF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64D76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68E5F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09891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9EC83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31E8E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7F391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F99" w14:paraId="621E12CD" w14:textId="77777777">
        <w:trPr>
          <w:trHeight w:val="29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D3D6D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Time weighted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82FF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6(1.04, 1.08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05484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7(1.04, 1.11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2AA9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6(1.04, 1.08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C8604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FB3A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6(1.04, 1.0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CD9E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8(1.05, 1.11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EF74" w14:textId="77777777" w:rsidR="00E31F99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5(1.02, 1.08)</w:t>
            </w:r>
          </w:p>
        </w:tc>
      </w:tr>
      <w:tr w:rsidR="00E31F99" w14:paraId="12C9D06A" w14:textId="77777777">
        <w:trPr>
          <w:trHeight w:val="290"/>
        </w:trPr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C41E43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C9B760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8C98D9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D06E70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C297B9C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77C222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5F8C39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933E4D" w14:textId="77777777" w:rsidR="00E31F99" w:rsidRDefault="00E31F9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14:paraId="634D2E13" w14:textId="77777777" w:rsidR="00E31F99" w:rsidRDefault="00000000">
      <w:pPr>
        <w:rPr>
          <w:rFonts w:ascii="Times New Roman" w:hAnsi="Times New Roman" w:cs="Times New Roman"/>
        </w:rPr>
      </w:pPr>
      <w:bookmarkStart w:id="0" w:name="_Hlk92420633"/>
      <w:r>
        <w:rPr>
          <w:rFonts w:ascii="Times New Roman" w:hAnsi="Times New Roman" w:cs="Times New Roman"/>
        </w:rPr>
        <w:t>Model 1: adjusted for age, sex, race, current smoking, current drinking, BMI; Model 2: adjusted for age, sex, race, history of clinical CVD, history of dyslipidemia, history of hypertensive, current smoking, current drinking, BMI, baseline SBP, eGFR, glucose, HDL-C, LDL-C.</w:t>
      </w:r>
      <w:bookmarkEnd w:id="0"/>
    </w:p>
    <w:p w14:paraId="22ED7841" w14:textId="43B3E3EB" w:rsidR="00E31F99" w:rsidRDefault="0000000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BMI, Body mass index; CVD, Cardiovascular Disease; SBP, Systolic blood pressure; DBP, Diastolic blood pressure; </w:t>
      </w:r>
      <w:r>
        <w:rPr>
          <w:rFonts w:ascii="Times New Roman" w:eastAsia="等线" w:hAnsi="Times New Roman" w:cs="Times New Roman"/>
          <w:kern w:val="0"/>
          <w:sz w:val="22"/>
        </w:rPr>
        <w:t>eGFR</w:t>
      </w:r>
      <w:r>
        <w:rPr>
          <w:rFonts w:ascii="Times New Roman" w:hAnsi="Times New Roman" w:cs="Times New Roman"/>
          <w:sz w:val="22"/>
        </w:rPr>
        <w:t xml:space="preserve">, Estimated glomerular filtration rate; </w:t>
      </w:r>
      <w:r w:rsidR="00A7268F">
        <w:rPr>
          <w:rFonts w:ascii="Times New Roman" w:hAnsi="Times New Roman" w:cs="Times New Roman"/>
          <w:sz w:val="22"/>
        </w:rPr>
        <w:t>HDL-C</w:t>
      </w:r>
      <w:r>
        <w:rPr>
          <w:rFonts w:ascii="Times New Roman" w:hAnsi="Times New Roman" w:cs="Times New Roman"/>
          <w:sz w:val="22"/>
        </w:rPr>
        <w:t>, High-density lipoprotein cholesterol; LDL-C, Low-density lipoprotein cholesterol HF, Heart failure; MI: Myocardial infarction.</w:t>
      </w:r>
    </w:p>
    <w:p w14:paraId="0B2B17EE" w14:textId="77777777" w:rsidR="00E31F99" w:rsidRDefault="00E31F99"/>
    <w:sectPr w:rsidR="00E31F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72205" w14:textId="77777777" w:rsidR="00A5647E" w:rsidRDefault="00A5647E" w:rsidP="00A7268F">
      <w:r>
        <w:separator/>
      </w:r>
    </w:p>
  </w:endnote>
  <w:endnote w:type="continuationSeparator" w:id="0">
    <w:p w14:paraId="4334D0A0" w14:textId="77777777" w:rsidR="00A5647E" w:rsidRDefault="00A5647E" w:rsidP="00A72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B0118" w14:textId="77777777" w:rsidR="00A5647E" w:rsidRDefault="00A5647E" w:rsidP="00A7268F">
      <w:r>
        <w:separator/>
      </w:r>
    </w:p>
  </w:footnote>
  <w:footnote w:type="continuationSeparator" w:id="0">
    <w:p w14:paraId="67B2535B" w14:textId="77777777" w:rsidR="00A5647E" w:rsidRDefault="00A5647E" w:rsidP="00A726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U3YzM5MTRlYTdiYThhYjMxNTkxODQ5N2ViYTkwYzAifQ=="/>
  </w:docVars>
  <w:rsids>
    <w:rsidRoot w:val="33001ABB"/>
    <w:rsid w:val="009D1C34"/>
    <w:rsid w:val="00A5647E"/>
    <w:rsid w:val="00A7268F"/>
    <w:rsid w:val="00E31F99"/>
    <w:rsid w:val="33001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F39148"/>
  <w15:docId w15:val="{848F6BB6-020E-42EF-9EC9-55A00EE4C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726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7268F"/>
    <w:rPr>
      <w:kern w:val="2"/>
      <w:sz w:val="18"/>
      <w:szCs w:val="18"/>
    </w:rPr>
  </w:style>
  <w:style w:type="paragraph" w:styleId="a5">
    <w:name w:val="footer"/>
    <w:basedOn w:val="a"/>
    <w:link w:val="a6"/>
    <w:rsid w:val="00A726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7268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我是JZXIN</dc:creator>
  <cp:lastModifiedBy>Zhuang Qingyuan</cp:lastModifiedBy>
  <cp:revision>3</cp:revision>
  <dcterms:created xsi:type="dcterms:W3CDTF">2023-04-25T02:24:00Z</dcterms:created>
  <dcterms:modified xsi:type="dcterms:W3CDTF">2023-07-04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37F760D79C74831BDD8AF184CC60351_11</vt:lpwstr>
  </property>
</Properties>
</file>